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Summary of replies to a questionnaire completed by 129 chiropractors working in Sweden, on factors considered important when recommending maintenance care. 126 replies represent 100% as 3 respondents answered that they do not believe in MC, and thus were not asked to complete the whole questionnaire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14"/>
        <w:gridCol w:w="1701"/>
        <w:gridCol w:w="1701"/>
        <w:gridCol w:w="1701"/>
        <w:gridCol w:w="1701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Factor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Very 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important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oderately important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A little 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important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Not 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important (%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Level of pain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Duration present attack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64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Trigger factor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Frequency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past year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79*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Frequency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past 10 year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75*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Total duration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over past year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67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Effectiveness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of treatment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63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Durability of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treatment     response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55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Lifestyle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62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Work condition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 xml:space="preserve">59*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Psychosocial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>
              <w:rPr>
                <w:lang w:val="en-GB"/>
              </w:rPr>
              <w:t>factors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52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Attitude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61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Able to pay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2*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Return to work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Other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N = 25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 = 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** =   good agreement (selected by &gt;70% of respondents)</w:t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*   =   reasonable agreement (selected by 50-69% of respondents)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3T12:32:00Z</dcterms:created>
  <dc:creator>Iben Axén</dc:creator>
  <dc:description/>
  <cp:keywords/>
  <dc:language>en-US</dc:language>
  <cp:lastModifiedBy>Iben Axén</cp:lastModifiedBy>
  <dcterms:modified xsi:type="dcterms:W3CDTF">2008-10-09T07:33:00Z</dcterms:modified>
  <cp:revision>4</cp:revision>
  <dc:subject/>
  <dc:title/>
</cp:coreProperties>
</file>